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51E90" w14:textId="77777777" w:rsidR="00C46625" w:rsidRPr="007A504C" w:rsidRDefault="00C46625" w:rsidP="00C46625">
      <w:pPr>
        <w:spacing w:after="120" w:line="480" w:lineRule="auto"/>
        <w:jc w:val="both"/>
        <w:rPr>
          <w:bCs/>
          <w:sz w:val="22"/>
          <w:szCs w:val="22"/>
        </w:rPr>
      </w:pPr>
      <w:bookmarkStart w:id="0" w:name="_Hlk200829874"/>
      <w:bookmarkStart w:id="1" w:name="_Hlk186814582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6</w:t>
      </w:r>
      <w:r w:rsidRPr="007A504C">
        <w:rPr>
          <w:b/>
          <w:bCs/>
          <w:sz w:val="22"/>
          <w:szCs w:val="22"/>
        </w:rPr>
        <w:t xml:space="preserve"> Table.</w:t>
      </w:r>
      <w:r w:rsidRPr="007A504C">
        <w:rPr>
          <w:sz w:val="22"/>
          <w:szCs w:val="22"/>
        </w:rPr>
        <w:t xml:space="preserve"> </w:t>
      </w:r>
      <w:r w:rsidRPr="006C0554">
        <w:rPr>
          <w:b/>
          <w:sz w:val="22"/>
          <w:szCs w:val="22"/>
        </w:rPr>
        <w:t xml:space="preserve">Gas exchange attributes of tomato foliage in plants treated with single, dual, and triple </w:t>
      </w:r>
      <w:r w:rsidRPr="006C0554">
        <w:rPr>
          <w:b/>
          <w:iCs/>
          <w:sz w:val="22"/>
          <w:szCs w:val="22"/>
        </w:rPr>
        <w:t>combinations of</w:t>
      </w:r>
      <w:r w:rsidRPr="006C0554">
        <w:rPr>
          <w:b/>
          <w:i/>
          <w:sz w:val="22"/>
          <w:szCs w:val="22"/>
        </w:rPr>
        <w:t xml:space="preserve"> Trichoderma </w:t>
      </w:r>
      <w:r w:rsidRPr="006C0554">
        <w:rPr>
          <w:b/>
          <w:iCs/>
          <w:sz w:val="22"/>
          <w:szCs w:val="22"/>
        </w:rPr>
        <w:t>isolates</w:t>
      </w:r>
      <w:r>
        <w:rPr>
          <w:b/>
          <w:iCs/>
          <w:sz w:val="22"/>
          <w:szCs w:val="22"/>
        </w:rPr>
        <w:t>.</w:t>
      </w:r>
    </w:p>
    <w:tbl>
      <w:tblPr>
        <w:tblW w:w="909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1710"/>
        <w:gridCol w:w="1800"/>
        <w:gridCol w:w="1800"/>
      </w:tblGrid>
      <w:tr w:rsidR="00C46625" w:rsidRPr="006C0554" w14:paraId="74E527A6" w14:textId="77777777" w:rsidTr="00391040">
        <w:trPr>
          <w:trHeight w:val="665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23A23FB3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6C0554">
              <w:rPr>
                <w:b/>
                <w:sz w:val="22"/>
                <w:szCs w:val="22"/>
              </w:rPr>
              <w:t>Treat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7126" w14:textId="77777777" w:rsidR="00C46625" w:rsidRPr="006C0554" w:rsidRDefault="00C46625" w:rsidP="00391040">
            <w:pPr>
              <w:spacing w:line="276" w:lineRule="auto"/>
              <w:rPr>
                <w:b/>
                <w:sz w:val="22"/>
                <w:szCs w:val="22"/>
              </w:rPr>
            </w:pPr>
            <w:r w:rsidRPr="006C0554">
              <w:rPr>
                <w:b/>
                <w:sz w:val="22"/>
                <w:szCs w:val="22"/>
              </w:rPr>
              <w:t>Photosynthetic rate (µmolco</w:t>
            </w:r>
            <w:r w:rsidRPr="006C0554">
              <w:rPr>
                <w:b/>
                <w:sz w:val="22"/>
                <w:szCs w:val="22"/>
                <w:vertAlign w:val="subscript"/>
              </w:rPr>
              <w:t>2</w:t>
            </w:r>
            <w:r w:rsidRPr="006C0554">
              <w:rPr>
                <w:b/>
                <w:sz w:val="22"/>
                <w:szCs w:val="22"/>
              </w:rPr>
              <w:t>m­²s­¹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B7E59" w14:textId="77777777" w:rsidR="00C46625" w:rsidRPr="006C0554" w:rsidRDefault="00C46625" w:rsidP="00391040">
            <w:pPr>
              <w:spacing w:line="276" w:lineRule="auto"/>
              <w:rPr>
                <w:b/>
                <w:sz w:val="22"/>
                <w:szCs w:val="22"/>
              </w:rPr>
            </w:pPr>
            <w:r w:rsidRPr="006C0554">
              <w:rPr>
                <w:b/>
                <w:sz w:val="22"/>
                <w:szCs w:val="22"/>
              </w:rPr>
              <w:t>Leaf temperature (°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AD103" w14:textId="77777777" w:rsidR="00C46625" w:rsidRPr="006C0554" w:rsidRDefault="00C46625" w:rsidP="00391040">
            <w:pPr>
              <w:spacing w:line="276" w:lineRule="auto"/>
              <w:rPr>
                <w:b/>
                <w:sz w:val="22"/>
                <w:szCs w:val="22"/>
              </w:rPr>
            </w:pPr>
            <w:r w:rsidRPr="006C0554">
              <w:rPr>
                <w:b/>
                <w:sz w:val="22"/>
                <w:szCs w:val="22"/>
              </w:rPr>
              <w:t>Transpiration rate (nmolH</w:t>
            </w:r>
            <w:r w:rsidRPr="006C0554">
              <w:rPr>
                <w:b/>
                <w:sz w:val="22"/>
                <w:szCs w:val="22"/>
                <w:vertAlign w:val="subscript"/>
              </w:rPr>
              <w:t>2</w:t>
            </w:r>
            <w:r w:rsidRPr="006C0554">
              <w:rPr>
                <w:b/>
                <w:sz w:val="22"/>
                <w:szCs w:val="22"/>
              </w:rPr>
              <w:t>Om-²s-¹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07CE" w14:textId="77777777" w:rsidR="00C46625" w:rsidRPr="006C0554" w:rsidRDefault="00C46625" w:rsidP="00391040">
            <w:pPr>
              <w:spacing w:line="276" w:lineRule="auto"/>
              <w:rPr>
                <w:b/>
                <w:sz w:val="22"/>
                <w:szCs w:val="22"/>
              </w:rPr>
            </w:pPr>
            <w:r w:rsidRPr="006C0554">
              <w:rPr>
                <w:b/>
                <w:sz w:val="22"/>
                <w:szCs w:val="22"/>
              </w:rPr>
              <w:t>Stomata conductance to H</w:t>
            </w:r>
            <w:r w:rsidRPr="006C0554">
              <w:rPr>
                <w:b/>
                <w:sz w:val="22"/>
                <w:szCs w:val="22"/>
                <w:vertAlign w:val="subscript"/>
              </w:rPr>
              <w:t>2</w:t>
            </w:r>
            <w:r w:rsidRPr="006C0554">
              <w:rPr>
                <w:b/>
                <w:sz w:val="22"/>
                <w:szCs w:val="22"/>
              </w:rPr>
              <w:t>O (molH</w:t>
            </w:r>
            <w:r w:rsidRPr="006C0554">
              <w:rPr>
                <w:b/>
                <w:sz w:val="22"/>
                <w:szCs w:val="22"/>
                <w:vertAlign w:val="subscript"/>
              </w:rPr>
              <w:t>2</w:t>
            </w:r>
            <w:r w:rsidRPr="006C0554">
              <w:rPr>
                <w:b/>
                <w:sz w:val="22"/>
                <w:szCs w:val="22"/>
              </w:rPr>
              <w:t>Om-²s-¹)</w:t>
            </w:r>
          </w:p>
        </w:tc>
      </w:tr>
      <w:tr w:rsidR="00C46625" w:rsidRPr="007A504C" w14:paraId="11C37A60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F05E4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1 (Contro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1B59A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4.87 ± 1.14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8A25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.75 ± 0.14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085EF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93 ± 0.0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EE92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32 ± 0.01a</w:t>
            </w:r>
          </w:p>
        </w:tc>
      </w:tr>
      <w:tr w:rsidR="00C46625" w:rsidRPr="007A504C" w14:paraId="63B929CE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A7C5C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2 (Tri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193D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2.01±0.26d</w:t>
            </w:r>
          </w:p>
          <w:p w14:paraId="2E515E5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67.2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D3B80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3.50± 0.47d</w:t>
            </w:r>
          </w:p>
          <w:p w14:paraId="650055B2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99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4705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38 ± 0.01c</w:t>
            </w:r>
          </w:p>
          <w:p w14:paraId="4EB6D947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59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558E" w14:textId="77777777" w:rsidR="00C46625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19± 0.03b</w:t>
            </w:r>
          </w:p>
          <w:p w14:paraId="2270FD7B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40.06)</w:t>
            </w:r>
          </w:p>
        </w:tc>
      </w:tr>
      <w:tr w:rsidR="00C46625" w:rsidRPr="007A504C" w14:paraId="7981FD29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5A0AC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3 (Tri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1C25A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1.80± 0.27d</w:t>
            </w:r>
          </w:p>
          <w:p w14:paraId="3D399E55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42.4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C001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2.58± 0.21de</w:t>
            </w:r>
          </w:p>
          <w:p w14:paraId="3E1C4AB2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47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A6E6C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41 ± 0.04c</w:t>
            </w:r>
          </w:p>
          <w:p w14:paraId="341B0452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55.8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1848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18 ± 0.03b</w:t>
            </w:r>
          </w:p>
          <w:p w14:paraId="02C5CE24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42.12)</w:t>
            </w:r>
          </w:p>
        </w:tc>
      </w:tr>
      <w:tr w:rsidR="00C46625" w:rsidRPr="007A504C" w14:paraId="385FAD64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160C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4 (Tri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C700C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8.10± 1.42e</w:t>
            </w:r>
          </w:p>
          <w:p w14:paraId="05B36437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66.3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3C2A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2.46± 0.15de</w:t>
            </w:r>
          </w:p>
          <w:p w14:paraId="12C8FB37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40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A2C4C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52 ± 0.04b</w:t>
            </w:r>
          </w:p>
          <w:p w14:paraId="756225BD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44.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C47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17 ± 0.01b</w:t>
            </w:r>
          </w:p>
          <w:p w14:paraId="55D3C5FF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46.32)</w:t>
            </w:r>
          </w:p>
        </w:tc>
      </w:tr>
      <w:tr w:rsidR="00C46625" w:rsidRPr="007A504C" w14:paraId="15EC9C3B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A26E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5 (Tri2+Tri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32C48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9.85± 0.42a</w:t>
            </w:r>
          </w:p>
          <w:p w14:paraId="0226833A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307.7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4FCF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8.59± 0.82a</w:t>
            </w:r>
          </w:p>
          <w:p w14:paraId="7AE99913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390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25CB8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17 ± 0.04d</w:t>
            </w:r>
          </w:p>
          <w:p w14:paraId="65CBF18F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81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ED862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04 ± 0.01c</w:t>
            </w:r>
          </w:p>
          <w:p w14:paraId="5AC014D8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86.51)</w:t>
            </w:r>
          </w:p>
        </w:tc>
      </w:tr>
      <w:tr w:rsidR="00C46625" w:rsidRPr="007A504C" w14:paraId="4E24E12A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23D48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6 (Tri2+Tri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5AF52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5.05 ± 0.39bc</w:t>
            </w:r>
          </w:p>
          <w:p w14:paraId="2B03D78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09.0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FF78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5.94±0.32bc</w:t>
            </w:r>
          </w:p>
          <w:p w14:paraId="5B78240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39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AF18B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3 ± 0.02d</w:t>
            </w:r>
          </w:p>
          <w:p w14:paraId="5DE12288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75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6AEB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07 ± 0.01c</w:t>
            </w:r>
          </w:p>
          <w:p w14:paraId="3299B797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77.58)</w:t>
            </w:r>
          </w:p>
        </w:tc>
      </w:tr>
      <w:tr w:rsidR="00C46625" w:rsidRPr="007A504C" w14:paraId="7EBB97A7" w14:textId="77777777" w:rsidTr="00391040">
        <w:trPr>
          <w:trHeight w:val="432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E2C5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7 (Tri3+Tri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E8997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3.93± 0.60bcd</w:t>
            </w:r>
          </w:p>
          <w:p w14:paraId="0EE14099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185.6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7DFC8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5.40± 0.35c</w:t>
            </w:r>
          </w:p>
          <w:p w14:paraId="7BD0F051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07.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04C96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3 ± 0.02d</w:t>
            </w:r>
          </w:p>
          <w:p w14:paraId="35A6E565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74.7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116E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10± 0.00c</w:t>
            </w:r>
          </w:p>
          <w:p w14:paraId="49989C93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76.85)</w:t>
            </w:r>
          </w:p>
        </w:tc>
      </w:tr>
      <w:tr w:rsidR="00C46625" w:rsidRPr="007A504C" w14:paraId="40589A52" w14:textId="77777777" w:rsidTr="00391040">
        <w:trPr>
          <w:trHeight w:val="53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5E337" w14:textId="77777777" w:rsidR="00C46625" w:rsidRPr="006C0554" w:rsidRDefault="00C46625" w:rsidP="00391040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8 (Tri2+Tri3+Tri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AB76E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16.38± 1.25b</w:t>
            </w:r>
          </w:p>
          <w:p w14:paraId="72BBD9F0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34.4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4CA5E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6.74± 0.21b</w:t>
            </w:r>
          </w:p>
          <w:p w14:paraId="6BF44D7D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284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B058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22 ± 0.01d</w:t>
            </w:r>
          </w:p>
          <w:p w14:paraId="3D72E43B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75.7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A711D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0.09 ± 0.00c</w:t>
            </w:r>
          </w:p>
          <w:p w14:paraId="54C262E4" w14:textId="77777777" w:rsidR="00C46625" w:rsidRPr="007A504C" w:rsidRDefault="00C46625" w:rsidP="00391040">
            <w:pPr>
              <w:spacing w:line="276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(-69.46)</w:t>
            </w:r>
          </w:p>
        </w:tc>
      </w:tr>
    </w:tbl>
    <w:p w14:paraId="22251F4C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sz w:val="22"/>
          <w:szCs w:val="22"/>
        </w:rPr>
      </w:pPr>
      <w:r w:rsidRPr="007A504C">
        <w:rPr>
          <w:sz w:val="22"/>
          <w:szCs w:val="22"/>
        </w:rPr>
        <w:t xml:space="preserve"> </w:t>
      </w:r>
      <w:r w:rsidRPr="007A504C">
        <w:rPr>
          <w:i/>
          <w:iCs/>
          <w:kern w:val="24"/>
          <w:sz w:val="22"/>
          <w:szCs w:val="22"/>
        </w:rPr>
        <w:t>Note</w:t>
      </w:r>
      <w:r w:rsidRPr="007A504C">
        <w:rPr>
          <w:kern w:val="24"/>
          <w:sz w:val="22"/>
          <w:szCs w:val="22"/>
        </w:rPr>
        <w:t xml:space="preserve">: </w:t>
      </w:r>
      <w:bookmarkStart w:id="2" w:name="_Hlk200829964"/>
      <w:r>
        <w:rPr>
          <w:kern w:val="24"/>
          <w:sz w:val="22"/>
          <w:szCs w:val="22"/>
        </w:rPr>
        <w:t>In t</w:t>
      </w:r>
      <w:r w:rsidRPr="00B57750">
        <w:rPr>
          <w:color w:val="000000" w:themeColor="text1"/>
        </w:rPr>
        <w:t>reatments</w:t>
      </w:r>
      <w:r>
        <w:rPr>
          <w:color w:val="000000" w:themeColor="text1"/>
        </w:rPr>
        <w:t xml:space="preserve">, </w:t>
      </w:r>
      <w:r w:rsidRPr="007A504C">
        <w:rPr>
          <w:color w:val="000000" w:themeColor="text1"/>
          <w:sz w:val="22"/>
          <w:szCs w:val="22"/>
        </w:rPr>
        <w:t xml:space="preserve">Tri2, Tri3, and Tri6 represent treatments with </w:t>
      </w:r>
      <w:r w:rsidRPr="007A504C">
        <w:rPr>
          <w:i/>
          <w:iCs/>
          <w:color w:val="000000" w:themeColor="text1"/>
          <w:sz w:val="22"/>
          <w:szCs w:val="22"/>
        </w:rPr>
        <w:t>Trichoderma</w:t>
      </w:r>
      <w:r w:rsidRPr="007A504C">
        <w:rPr>
          <w:color w:val="000000" w:themeColor="text1"/>
          <w:sz w:val="22"/>
          <w:szCs w:val="22"/>
        </w:rPr>
        <w:t xml:space="preserve"> isolates Tri2, Tri3, and Tri6, respectively.</w:t>
      </w:r>
      <w:r w:rsidRPr="00B57750">
        <w:rPr>
          <w:color w:val="000000" w:themeColor="text1"/>
        </w:rPr>
        <w:t xml:space="preserve"> </w:t>
      </w:r>
      <w:r w:rsidRPr="003D5233">
        <w:rPr>
          <w:sz w:val="22"/>
          <w:szCs w:val="22"/>
        </w:rPr>
        <w:t>Values (mean ± SE) for each treatment were obtained from three biological replicates (</w:t>
      </w:r>
      <w:r w:rsidRPr="003D5233">
        <w:rPr>
          <w:i/>
          <w:iCs/>
          <w:sz w:val="22"/>
          <w:szCs w:val="22"/>
        </w:rPr>
        <w:t>n = 3</w:t>
      </w:r>
      <w:r w:rsidRPr="003D5233">
        <w:rPr>
          <w:sz w:val="22"/>
          <w:szCs w:val="22"/>
        </w:rPr>
        <w:t>). Different letters within each column indicate significant differences, as determined by Fisher’s LSD test (</w:t>
      </w:r>
      <w:r w:rsidRPr="003D5233">
        <w:rPr>
          <w:i/>
          <w:iCs/>
          <w:sz w:val="22"/>
          <w:szCs w:val="22"/>
        </w:rPr>
        <w:t>p &lt; 0.05</w:t>
      </w:r>
      <w:r w:rsidRPr="003D5233">
        <w:rPr>
          <w:sz w:val="22"/>
          <w:szCs w:val="22"/>
        </w:rPr>
        <w:t>). Values in parentheses represent the percentage increase relative to the control.</w:t>
      </w:r>
    </w:p>
    <w:bookmarkEnd w:id="2"/>
    <w:p w14:paraId="052E627B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5F84C12E" w14:textId="77777777" w:rsidR="00C46625" w:rsidRPr="007A504C" w:rsidRDefault="00C46625" w:rsidP="00C46625">
      <w:pPr>
        <w:autoSpaceDE w:val="0"/>
        <w:autoSpaceDN w:val="0"/>
        <w:adjustRightInd w:val="0"/>
        <w:jc w:val="both"/>
        <w:rPr>
          <w:b/>
          <w:bCs/>
          <w:color w:val="000000" w:themeColor="text1"/>
          <w:sz w:val="22"/>
          <w:szCs w:val="22"/>
        </w:rPr>
      </w:pPr>
    </w:p>
    <w:bookmarkEnd w:id="1"/>
    <w:p w14:paraId="02F3D9E8" w14:textId="77777777" w:rsidR="00C46625" w:rsidRPr="007A504C" w:rsidRDefault="00C46625" w:rsidP="00C46625">
      <w:pPr>
        <w:rPr>
          <w:b/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B16B8" w14:textId="77777777" w:rsidR="0023241E" w:rsidRDefault="0023241E" w:rsidP="00777A4D">
      <w:r>
        <w:separator/>
      </w:r>
    </w:p>
  </w:endnote>
  <w:endnote w:type="continuationSeparator" w:id="0">
    <w:p w14:paraId="21C1546B" w14:textId="77777777" w:rsidR="0023241E" w:rsidRDefault="0023241E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2C806" w14:textId="77777777" w:rsidR="0023241E" w:rsidRDefault="0023241E" w:rsidP="00777A4D">
      <w:r>
        <w:separator/>
      </w:r>
    </w:p>
  </w:footnote>
  <w:footnote w:type="continuationSeparator" w:id="0">
    <w:p w14:paraId="789E9280" w14:textId="77777777" w:rsidR="0023241E" w:rsidRDefault="0023241E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3241E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10D5C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8</Characters>
  <Application>Microsoft Office Word</Application>
  <DocSecurity>0</DocSecurity>
  <Lines>9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7:01:00Z</dcterms:created>
  <dcterms:modified xsi:type="dcterms:W3CDTF">2025-07-1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